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EB91E" w14:textId="7B695EEF" w:rsidR="00BC7F39" w:rsidRDefault="00631561" w:rsidP="004639D4">
      <w:pPr>
        <w:pStyle w:val="Body"/>
      </w:pPr>
      <w:r>
        <w:t>Supplementa</w:t>
      </w:r>
      <w:r w:rsidR="00E613FF">
        <w:t>ry</w:t>
      </w:r>
      <w:r>
        <w:t xml:space="preserve"> Figure </w:t>
      </w:r>
      <w:r w:rsidR="00E613FF">
        <w:t>6</w:t>
      </w:r>
      <w:r w:rsidR="00BC7F39">
        <w:t xml:space="preserve">: </w:t>
      </w:r>
      <w:r w:rsidR="00E613FF">
        <w:t>Likelihood of Using Condoms in the Next 3 Months</w:t>
      </w:r>
    </w:p>
    <w:p w14:paraId="1CC585CC" w14:textId="30A0B810" w:rsidR="00BC7F39" w:rsidRDefault="00BC7F39" w:rsidP="00BC7F39">
      <w:pPr>
        <w:pStyle w:val="Body"/>
      </w:pPr>
    </w:p>
    <w:p w14:paraId="60AAA75E" w14:textId="77777777" w:rsidR="00BC7F39" w:rsidRDefault="00BC7F39" w:rsidP="00BC7F39">
      <w:pPr>
        <w:pStyle w:val="Body"/>
      </w:pPr>
    </w:p>
    <w:p w14:paraId="6E0F6294" w14:textId="388746FF" w:rsidR="003B147A" w:rsidRDefault="00D11243">
      <w:r>
        <w:rPr>
          <w:noProof/>
        </w:rPr>
        <w:drawing>
          <wp:inline distT="0" distB="0" distL="0" distR="0" wp14:anchorId="38BB67FF" wp14:editId="2DFA8E7C">
            <wp:extent cx="5943600" cy="3218180"/>
            <wp:effectExtent l="0" t="0" r="12700" b="7620"/>
            <wp:docPr id="25374628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8F01E9B-842B-CC76-B121-7DB08DA159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3B1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Arial Rounded MT Bold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39"/>
    <w:rsid w:val="00265580"/>
    <w:rsid w:val="002A44A0"/>
    <w:rsid w:val="00354C43"/>
    <w:rsid w:val="003B147A"/>
    <w:rsid w:val="004639D4"/>
    <w:rsid w:val="005C5F8F"/>
    <w:rsid w:val="00631561"/>
    <w:rsid w:val="006C499F"/>
    <w:rsid w:val="006D10AA"/>
    <w:rsid w:val="007C427A"/>
    <w:rsid w:val="009352E0"/>
    <w:rsid w:val="00A2494C"/>
    <w:rsid w:val="00B05159"/>
    <w:rsid w:val="00BC7F39"/>
    <w:rsid w:val="00D11243"/>
    <w:rsid w:val="00D455DB"/>
    <w:rsid w:val="00E613FF"/>
    <w:rsid w:val="00FE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0227C"/>
  <w15:chartTrackingRefBased/>
  <w15:docId w15:val="{9AA156E0-2C0C-3249-A119-8D9E2977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7F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F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F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F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F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F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F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F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F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F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F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F39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BC7F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BC7F39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xst.sharepoint.com/sites/GRP-PachecoResearch/Shared%20Documents/General/AdolescentPregnancyPrevention/Data/Results%20Graphs_6May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Attitudes on Condoms'!$B$2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tx2">
                <a:lumMod val="10000"/>
                <a:lumOff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Condoms'!$C$1:$D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Condoms'!$C$2:$D$2</c:f>
              <c:numCache>
                <c:formatCode>General</c:formatCode>
                <c:ptCount val="2"/>
                <c:pt idx="0">
                  <c:v>53.6</c:v>
                </c:pt>
                <c:pt idx="1">
                  <c:v>5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89-1C4D-A248-4AA047A1A47C}"/>
            </c:ext>
          </c:extLst>
        </c:ser>
        <c:ser>
          <c:idx val="1"/>
          <c:order val="1"/>
          <c:tx>
            <c:strRef>
              <c:f>'Attitudes on Condoms'!$B$3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Condoms'!$C$1:$D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Condoms'!$C$3:$D$3</c:f>
              <c:numCache>
                <c:formatCode>General</c:formatCode>
                <c:ptCount val="2"/>
                <c:pt idx="0">
                  <c:v>22.3</c:v>
                </c:pt>
                <c:pt idx="1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89-1C4D-A248-4AA047A1A47C}"/>
            </c:ext>
          </c:extLst>
        </c:ser>
        <c:ser>
          <c:idx val="2"/>
          <c:order val="2"/>
          <c:tx>
            <c:strRef>
              <c:f>'Attitudes on Condoms'!$B$4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Condoms'!$C$1:$D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Condoms'!$C$4:$D$4</c:f>
              <c:numCache>
                <c:formatCode>General</c:formatCode>
                <c:ptCount val="2"/>
                <c:pt idx="0">
                  <c:v>14.3</c:v>
                </c:pt>
                <c:pt idx="1">
                  <c:v>9.8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889-1C4D-A248-4AA047A1A47C}"/>
            </c:ext>
          </c:extLst>
        </c:ser>
        <c:ser>
          <c:idx val="3"/>
          <c:order val="3"/>
          <c:tx>
            <c:strRef>
              <c:f>'Attitudes on Condoms'!$B$5</c:f>
              <c:strCache>
                <c:ptCount val="1"/>
                <c:pt idx="0">
                  <c:v>No Respons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889-1C4D-A248-4AA047A1A47C}"/>
                </c:ext>
              </c:extLst>
            </c:dLbl>
            <c:dLbl>
              <c:idx val="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889-1C4D-A248-4AA047A1A47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Condoms'!$C$1:$D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Condoms'!$C$5:$D$5</c:f>
              <c:numCache>
                <c:formatCode>General</c:formatCode>
                <c:ptCount val="2"/>
                <c:pt idx="0">
                  <c:v>9.8000000000000007</c:v>
                </c:pt>
                <c:pt idx="1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889-1C4D-A248-4AA047A1A4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1719695568"/>
        <c:axId val="1159397872"/>
      </c:barChart>
      <c:catAx>
        <c:axId val="1719695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9397872"/>
        <c:crosses val="autoZero"/>
        <c:auto val="1"/>
        <c:lblAlgn val="ctr"/>
        <c:lblOffset val="100"/>
        <c:noMultiLvlLbl val="0"/>
      </c:catAx>
      <c:valAx>
        <c:axId val="1159397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9695568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F6EB820C2EB645994A8374AFD5B80D" ma:contentTypeVersion="6" ma:contentTypeDescription="Create a new document." ma:contentTypeScope="" ma:versionID="0c211b4def214509e36f507e9039a42e">
  <xsd:schema xmlns:xsd="http://www.w3.org/2001/XMLSchema" xmlns:xs="http://www.w3.org/2001/XMLSchema" xmlns:p="http://schemas.microsoft.com/office/2006/metadata/properties" xmlns:ns2="24d90471-0dfd-4935-8b13-617174911a45" xmlns:ns3="115a0454-9b22-432b-a294-cebf4d5452b2" targetNamespace="http://schemas.microsoft.com/office/2006/metadata/properties" ma:root="true" ma:fieldsID="748078959c54944bb932dbf1e342e55b" ns2:_="" ns3:_="">
    <xsd:import namespace="24d90471-0dfd-4935-8b13-617174911a45"/>
    <xsd:import namespace="115a0454-9b22-432b-a294-cebf4d5452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d90471-0dfd-4935-8b13-617174911a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a0454-9b22-432b-a294-cebf4d5452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87E3BA-D597-4271-99EF-1770A038B6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0CD881C-772D-4195-83AE-CB4AA120B7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d90471-0dfd-4935-8b13-617174911a45"/>
    <ds:schemaRef ds:uri="115a0454-9b22-432b-a294-cebf4d5452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233EA6-6A85-4F50-90A6-61A0B5D904E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19c134a-14c9-4d4c-af65-c420f94c8cbb}" enabled="0" method="" siteId="{b19c134a-14c9-4d4c-af65-c420f94c8cb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67</Characters>
  <Application>Microsoft Office Word</Application>
  <DocSecurity>0</DocSecurity>
  <Lines>4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Gerardo J</dc:creator>
  <cp:keywords/>
  <dc:description/>
  <cp:lastModifiedBy>Pacheco, Gerardo J</cp:lastModifiedBy>
  <cp:revision>6</cp:revision>
  <dcterms:created xsi:type="dcterms:W3CDTF">2026-01-23T23:40:00Z</dcterms:created>
  <dcterms:modified xsi:type="dcterms:W3CDTF">2026-01-24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F6EB820C2EB645994A8374AFD5B80D</vt:lpwstr>
  </property>
</Properties>
</file>